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F8B19" w14:textId="77777777" w:rsidR="00B2587F" w:rsidRDefault="00B2587F"/>
    <w:p w14:paraId="5678105A" w14:textId="77777777" w:rsidR="00B2587F" w:rsidRDefault="00B2587F"/>
    <w:p w14:paraId="57183778" w14:textId="77777777" w:rsidR="00B2587F" w:rsidRPr="00B2587F" w:rsidRDefault="00B2587F" w:rsidP="00B258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2587F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 xml:space="preserve">  1   2    3   4   </w:t>
      </w:r>
      <w:r w:rsidRPr="00B2587F">
        <w:rPr>
          <w:rFonts w:ascii="Times New Roman" w:hAnsi="Times New Roman" w:cs="Times New Roman"/>
          <w:sz w:val="24"/>
          <w:szCs w:val="24"/>
        </w:rPr>
        <w:t xml:space="preserve">5   </w:t>
      </w:r>
      <w:r>
        <w:rPr>
          <w:rFonts w:ascii="Times New Roman" w:hAnsi="Times New Roman" w:cs="Times New Roman"/>
          <w:sz w:val="24"/>
          <w:szCs w:val="24"/>
        </w:rPr>
        <w:t xml:space="preserve">6  7    8   </w:t>
      </w:r>
      <w:r w:rsidRPr="00B2587F">
        <w:rPr>
          <w:rFonts w:ascii="Times New Roman" w:hAnsi="Times New Roman" w:cs="Times New Roman"/>
          <w:sz w:val="24"/>
          <w:szCs w:val="24"/>
        </w:rPr>
        <w:t>9  10 L</w:t>
      </w:r>
    </w:p>
    <w:p w14:paraId="5714CA36" w14:textId="77777777" w:rsidR="00047AB6" w:rsidRDefault="00B2587F">
      <w:r w:rsidRPr="00B2587F">
        <w:rPr>
          <w:noProof/>
        </w:rPr>
        <w:drawing>
          <wp:inline distT="0" distB="0" distL="0" distR="0" wp14:anchorId="22452497" wp14:editId="51997944">
            <wp:extent cx="2452960" cy="925974"/>
            <wp:effectExtent l="19050" t="0" r="4490" b="0"/>
            <wp:docPr id="9" name="Picture 1" descr="C:\Documents and Settings\Administrator\Local Settings\Temporary Internet Files\Content.Word\IMG_20190228_1723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Local Settings\Temporary Internet Files\Content.Word\IMG_20190228_1723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lum bright="9000" contrast="66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228" cy="932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9E6EBB" w14:textId="51908A60" w:rsidR="00BC5B7D" w:rsidRPr="00BB569F" w:rsidRDefault="00BC5B7D" w:rsidP="00BC5B7D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B569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94857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BB569F">
        <w:rPr>
          <w:rFonts w:ascii="Times New Roman" w:hAnsi="Times New Roman" w:cs="Times New Roman"/>
          <w:sz w:val="24"/>
          <w:szCs w:val="24"/>
        </w:rPr>
        <w:t xml:space="preserve"> PCR gel with amplified fragments of </w:t>
      </w:r>
      <w:proofErr w:type="spellStart"/>
      <w:r w:rsidRPr="00BB569F"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 w:rsidRPr="00BB569F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569F">
        <w:rPr>
          <w:rFonts w:ascii="Times New Roman" w:hAnsi="Times New Roman" w:cs="Times New Roman"/>
          <w:i/>
          <w:sz w:val="24"/>
          <w:szCs w:val="24"/>
        </w:rPr>
        <w:t>gyrB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569F">
        <w:rPr>
          <w:rFonts w:ascii="Times New Roman" w:hAnsi="Times New Roman" w:cs="Times New Roman"/>
          <w:i/>
          <w:sz w:val="24"/>
          <w:szCs w:val="24"/>
        </w:rPr>
        <w:t>parC</w:t>
      </w:r>
      <w:proofErr w:type="spellEnd"/>
      <w:r w:rsidRPr="00BB569F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569F">
        <w:rPr>
          <w:rFonts w:ascii="Times New Roman" w:hAnsi="Times New Roman" w:cs="Times New Roman"/>
          <w:i/>
          <w:sz w:val="24"/>
          <w:szCs w:val="24"/>
        </w:rPr>
        <w:t>par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</w:p>
    <w:p w14:paraId="000AD21B" w14:textId="77777777" w:rsidR="00BC5B7D" w:rsidRPr="00BB569F" w:rsidRDefault="00BC5B7D" w:rsidP="00BC5B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proofErr w:type="spellStart"/>
      <w:r w:rsidRPr="00BB569F">
        <w:rPr>
          <w:rFonts w:ascii="Times New Roman" w:hAnsi="Times New Roman" w:cs="Times New Roman"/>
          <w:i/>
          <w:sz w:val="24"/>
          <w:szCs w:val="24"/>
          <w:lang w:val="sv-SE"/>
        </w:rPr>
        <w:t>gyrA</w:t>
      </w:r>
      <w:proofErr w:type="spellEnd"/>
      <w:r w:rsidRPr="00BB569F">
        <w:rPr>
          <w:rFonts w:ascii="Times New Roman" w:hAnsi="Times New Roman" w:cs="Times New Roman"/>
          <w:sz w:val="24"/>
          <w:szCs w:val="24"/>
          <w:lang w:val="sv-SE"/>
        </w:rPr>
        <w:t xml:space="preserve"> Lane1-</w:t>
      </w:r>
      <w:r w:rsidRPr="00BB569F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 KOL18B2-1(negative) Lane2-KOL18B3-1</w:t>
      </w:r>
    </w:p>
    <w:p w14:paraId="3A2B04F0" w14:textId="77777777" w:rsidR="00BC5B7D" w:rsidRPr="00BB569F" w:rsidRDefault="00BC5B7D" w:rsidP="00BC5B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BB569F">
        <w:rPr>
          <w:rFonts w:ascii="Times New Roman" w:hAnsi="Times New Roman" w:cs="Times New Roman"/>
          <w:i/>
          <w:sz w:val="24"/>
          <w:szCs w:val="24"/>
          <w:lang w:val="sv-SE"/>
        </w:rPr>
        <w:t>gyrB</w:t>
      </w:r>
      <w:r w:rsidRPr="00BB569F">
        <w:rPr>
          <w:rFonts w:ascii="Times New Roman" w:hAnsi="Times New Roman" w:cs="Times New Roman"/>
          <w:sz w:val="24"/>
          <w:szCs w:val="24"/>
          <w:lang w:val="sv-SE"/>
        </w:rPr>
        <w:t xml:space="preserve"> Lane 3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 KOL18B2-1, Lane </w:t>
      </w:r>
      <w:r w:rsidRPr="00BB569F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4- KOL18B2-2, Lane 5-KOL18B3-1</w:t>
      </w:r>
      <w:r w:rsidRPr="00BB569F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BB569F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 xml:space="preserve"> Lane 6-KOL18B3-2</w:t>
      </w:r>
    </w:p>
    <w:p w14:paraId="1F694EB2" w14:textId="77777777" w:rsidR="00BC5B7D" w:rsidRPr="00BB569F" w:rsidRDefault="00BC5B7D" w:rsidP="00BC5B7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BB569F">
        <w:rPr>
          <w:rFonts w:ascii="Times New Roman" w:hAnsi="Times New Roman" w:cs="Times New Roman"/>
          <w:i/>
          <w:sz w:val="24"/>
          <w:szCs w:val="24"/>
        </w:rPr>
        <w:t>parC</w:t>
      </w:r>
      <w:proofErr w:type="spellEnd"/>
      <w:proofErr w:type="gramEnd"/>
      <w:r w:rsidRPr="00BB569F">
        <w:rPr>
          <w:rFonts w:ascii="Times New Roman" w:hAnsi="Times New Roman" w:cs="Times New Roman"/>
          <w:sz w:val="24"/>
          <w:szCs w:val="24"/>
        </w:rPr>
        <w:t xml:space="preserve"> Lane 7-</w:t>
      </w:r>
      <w:r w:rsidRPr="00BB569F">
        <w:rPr>
          <w:rFonts w:ascii="Times New Roman" w:eastAsia="Times New Roman" w:hAnsi="Times New Roman" w:cs="Times New Roman"/>
          <w:color w:val="000000"/>
          <w:sz w:val="24"/>
          <w:szCs w:val="24"/>
        </w:rPr>
        <w:t>KOL18B2-2, Lane 8-KOL18B3-1</w:t>
      </w:r>
    </w:p>
    <w:p w14:paraId="25FCCC2C" w14:textId="77777777" w:rsidR="00BC5B7D" w:rsidRPr="00BB569F" w:rsidRDefault="00BC5B7D" w:rsidP="00BC5B7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BB569F">
        <w:rPr>
          <w:rFonts w:ascii="Times New Roman" w:hAnsi="Times New Roman" w:cs="Times New Roman"/>
          <w:i/>
          <w:sz w:val="24"/>
          <w:szCs w:val="24"/>
        </w:rPr>
        <w:t>parE</w:t>
      </w:r>
      <w:proofErr w:type="spellEnd"/>
      <w:proofErr w:type="gramEnd"/>
      <w:r w:rsidRPr="00BB569F">
        <w:rPr>
          <w:rFonts w:ascii="Times New Roman" w:hAnsi="Times New Roman" w:cs="Times New Roman"/>
          <w:sz w:val="24"/>
          <w:szCs w:val="24"/>
        </w:rPr>
        <w:t xml:space="preserve"> Lane 9-</w:t>
      </w:r>
      <w:r w:rsidRPr="00BB569F">
        <w:rPr>
          <w:rFonts w:ascii="Times New Roman" w:eastAsia="Times New Roman" w:hAnsi="Times New Roman" w:cs="Times New Roman"/>
          <w:color w:val="000000"/>
          <w:sz w:val="24"/>
          <w:szCs w:val="24"/>
        </w:rPr>
        <w:t>KOL18B2-2, Lane 10-KOL18B3-1</w:t>
      </w:r>
    </w:p>
    <w:p w14:paraId="6E316EBA" w14:textId="77777777" w:rsidR="00BC5B7D" w:rsidRDefault="00BC5B7D"/>
    <w:p w14:paraId="7971BEFE" w14:textId="77777777" w:rsidR="00B2587F" w:rsidRDefault="00B2587F"/>
    <w:p w14:paraId="1BB905FE" w14:textId="77777777" w:rsidR="00B2587F" w:rsidRDefault="00B2587F"/>
    <w:p w14:paraId="2427B485" w14:textId="77777777" w:rsidR="00B2587F" w:rsidRDefault="00B2587F"/>
    <w:sectPr w:rsidR="00B25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2587F"/>
    <w:rsid w:val="00047AB6"/>
    <w:rsid w:val="00B13347"/>
    <w:rsid w:val="00B2587F"/>
    <w:rsid w:val="00BC5B7D"/>
    <w:rsid w:val="00C9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E2B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5</cp:revision>
  <dcterms:created xsi:type="dcterms:W3CDTF">2019-06-28T12:56:00Z</dcterms:created>
  <dcterms:modified xsi:type="dcterms:W3CDTF">2020-01-17T16:53:00Z</dcterms:modified>
</cp:coreProperties>
</file>